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A0AD9" w14:textId="654CF23A" w:rsidR="001C16DC" w:rsidRPr="00160699" w:rsidRDefault="001C16DC" w:rsidP="001C16DC">
      <w:pPr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t xml:space="preserve">Table </w:t>
      </w:r>
      <w:r w:rsidR="00E05060">
        <w:rPr>
          <w:rFonts w:ascii="Cambria" w:hAnsi="Cambria"/>
          <w:b/>
        </w:rPr>
        <w:t>S</w:t>
      </w:r>
      <w:r w:rsidR="00E13054">
        <w:rPr>
          <w:rFonts w:ascii="Cambria" w:hAnsi="Cambria"/>
          <w:b/>
        </w:rPr>
        <w:t>7</w:t>
      </w:r>
      <w:r w:rsidRPr="001C16DC">
        <w:rPr>
          <w:rFonts w:ascii="Cambria" w:hAnsi="Cambria"/>
        </w:rPr>
        <w:t xml:space="preserve">. </w:t>
      </w:r>
      <w:r w:rsidR="000B27CE" w:rsidRPr="00160699">
        <w:rPr>
          <w:rFonts w:ascii="Cambria" w:hAnsi="Cambria"/>
        </w:rPr>
        <w:t>E</w:t>
      </w:r>
      <w:r w:rsidR="006C75C3" w:rsidRPr="00160699">
        <w:rPr>
          <w:rFonts w:ascii="Cambria" w:hAnsi="Cambria"/>
        </w:rPr>
        <w:t xml:space="preserve">ntities in </w:t>
      </w:r>
      <w:r w:rsidR="00160699" w:rsidRPr="00160699">
        <w:rPr>
          <w:rFonts w:ascii="Cambria" w:hAnsi="Cambria"/>
        </w:rPr>
        <w:t xml:space="preserve">Scenario </w:t>
      </w:r>
      <w:r w:rsidR="00B83DA5">
        <w:rPr>
          <w:rFonts w:ascii="Cambria" w:hAnsi="Cambria"/>
        </w:rPr>
        <w:t xml:space="preserve">4: </w:t>
      </w:r>
      <w:r w:rsidR="00B83DA5" w:rsidRPr="00B83DA5">
        <w:rPr>
          <w:rFonts w:ascii="Cambria" w:hAnsi="Cambria"/>
          <w:i/>
        </w:rPr>
        <w:t>Layperson’s unjustified inference</w:t>
      </w:r>
      <w:r w:rsidR="00B83DA5">
        <w:rPr>
          <w:rFonts w:ascii="Cambria" w:hAnsi="Cambria"/>
        </w:rPr>
        <w:t>.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2530"/>
        <w:gridCol w:w="1229"/>
        <w:gridCol w:w="1536"/>
        <w:gridCol w:w="3343"/>
      </w:tblGrid>
      <w:tr w:rsidR="00FE2142" w:rsidRPr="001C16DC" w14:paraId="16EC673E" w14:textId="77777777" w:rsidTr="00FE2142">
        <w:trPr>
          <w:trHeight w:val="531"/>
        </w:trPr>
        <w:tc>
          <w:tcPr>
            <w:tcW w:w="812" w:type="dxa"/>
          </w:tcPr>
          <w:p w14:paraId="2DCEE9F8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IUI</w:t>
            </w:r>
          </w:p>
        </w:tc>
        <w:tc>
          <w:tcPr>
            <w:tcW w:w="2530" w:type="dxa"/>
          </w:tcPr>
          <w:p w14:paraId="75F29F5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ntity</w:t>
            </w:r>
          </w:p>
        </w:tc>
        <w:tc>
          <w:tcPr>
            <w:tcW w:w="1229" w:type="dxa"/>
          </w:tcPr>
          <w:p w14:paraId="77D7BB0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xistence period</w:t>
            </w:r>
          </w:p>
        </w:tc>
        <w:tc>
          <w:tcPr>
            <w:tcW w:w="1536" w:type="dxa"/>
          </w:tcPr>
          <w:p w14:paraId="2A2FB1A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Type</w:t>
            </w:r>
          </w:p>
        </w:tc>
        <w:tc>
          <w:tcPr>
            <w:tcW w:w="3343" w:type="dxa"/>
          </w:tcPr>
          <w:p w14:paraId="02BFE62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Notes</w:t>
            </w:r>
          </w:p>
        </w:tc>
      </w:tr>
      <w:tr w:rsidR="00FE2142" w:rsidRPr="001C16DC" w14:paraId="0F6CAFE2" w14:textId="77777777" w:rsidTr="00FE2142">
        <w:tc>
          <w:tcPr>
            <w:tcW w:w="812" w:type="dxa"/>
          </w:tcPr>
          <w:p w14:paraId="0641748B" w14:textId="247E33CA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1820B9C3" w14:textId="362BFAD8" w:rsidR="001C16DC" w:rsidRPr="001C16DC" w:rsidRDefault="004E2254" w:rsidP="00160699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seer</w:t>
            </w:r>
          </w:p>
        </w:tc>
        <w:tc>
          <w:tcPr>
            <w:tcW w:w="1229" w:type="dxa"/>
          </w:tcPr>
          <w:p w14:paraId="3A832955" w14:textId="37BB613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54D5844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Human being</w:t>
            </w:r>
          </w:p>
        </w:tc>
        <w:tc>
          <w:tcPr>
            <w:tcW w:w="3343" w:type="dxa"/>
          </w:tcPr>
          <w:p w14:paraId="1E3FC4C6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0D072819" w14:textId="77777777" w:rsidTr="00FE2142">
        <w:tc>
          <w:tcPr>
            <w:tcW w:w="812" w:type="dxa"/>
          </w:tcPr>
          <w:p w14:paraId="57A41D4F" w14:textId="3B0364D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2530" w:type="dxa"/>
          </w:tcPr>
          <w:p w14:paraId="4E053FFB" w14:textId="50579B9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system of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229" w:type="dxa"/>
          </w:tcPr>
          <w:p w14:paraId="3A7469AF" w14:textId="7EAC7E7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4 </w:t>
            </w:r>
          </w:p>
        </w:tc>
        <w:tc>
          <w:tcPr>
            <w:tcW w:w="1536" w:type="dxa"/>
          </w:tcPr>
          <w:p w14:paraId="1F072ED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  <w:tc>
          <w:tcPr>
            <w:tcW w:w="3343" w:type="dxa"/>
          </w:tcPr>
          <w:p w14:paraId="719C1CBB" w14:textId="28A4400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15FC0BE0" w14:textId="77777777" w:rsidTr="00FE2142">
        <w:tc>
          <w:tcPr>
            <w:tcW w:w="812" w:type="dxa"/>
          </w:tcPr>
          <w:p w14:paraId="669A0BCA" w14:textId="1533671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2530" w:type="dxa"/>
          </w:tcPr>
          <w:p w14:paraId="3EC333E0" w14:textId="6695780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 anatomical entity that is part of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229" w:type="dxa"/>
          </w:tcPr>
          <w:p w14:paraId="61A9FD01" w14:textId="17B0B2EA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5 </w:t>
            </w:r>
          </w:p>
        </w:tc>
        <w:tc>
          <w:tcPr>
            <w:tcW w:w="1536" w:type="dxa"/>
          </w:tcPr>
          <w:p w14:paraId="515BE70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atomical entity</w:t>
            </w:r>
          </w:p>
        </w:tc>
        <w:tc>
          <w:tcPr>
            <w:tcW w:w="3343" w:type="dxa"/>
          </w:tcPr>
          <w:p w14:paraId="4DBAE55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Which anatomical entity and its lifetime cannot be easily specified given current state of neuroscience. </w:t>
            </w:r>
          </w:p>
        </w:tc>
      </w:tr>
      <w:tr w:rsidR="00FE2142" w:rsidRPr="001C16DC" w14:paraId="2A3F8F43" w14:textId="77777777" w:rsidTr="00FE2142">
        <w:tc>
          <w:tcPr>
            <w:tcW w:w="812" w:type="dxa"/>
          </w:tcPr>
          <w:p w14:paraId="016053BD" w14:textId="2528921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2530" w:type="dxa"/>
          </w:tcPr>
          <w:p w14:paraId="67793873" w14:textId="405F0E1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Quality that inheres in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5 and is about IUI-7</w:t>
            </w:r>
          </w:p>
        </w:tc>
        <w:tc>
          <w:tcPr>
            <w:tcW w:w="1229" w:type="dxa"/>
          </w:tcPr>
          <w:p w14:paraId="307775DC" w14:textId="0C195AF3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536" w:type="dxa"/>
          </w:tcPr>
          <w:p w14:paraId="71F155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5262901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53C8BE0F" w14:textId="77777777" w:rsidTr="00FE2142">
        <w:tc>
          <w:tcPr>
            <w:tcW w:w="812" w:type="dxa"/>
          </w:tcPr>
          <w:p w14:paraId="6367D84D" w14:textId="487622CD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2530" w:type="dxa"/>
          </w:tcPr>
          <w:p w14:paraId="21E1EF72" w14:textId="79971D1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POR that is truth-maker for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229" w:type="dxa"/>
          </w:tcPr>
          <w:p w14:paraId="73ABAA59" w14:textId="4861D99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t7 </w:t>
            </w:r>
          </w:p>
        </w:tc>
        <w:tc>
          <w:tcPr>
            <w:tcW w:w="1536" w:type="dxa"/>
          </w:tcPr>
          <w:p w14:paraId="1BB3128B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nfiguration</w:t>
            </w:r>
          </w:p>
        </w:tc>
        <w:tc>
          <w:tcPr>
            <w:tcW w:w="3343" w:type="dxa"/>
          </w:tcPr>
          <w:p w14:paraId="3FDB1BD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r. Jones, his disease, their relationship, and disease’s instantiation</w:t>
            </w:r>
          </w:p>
        </w:tc>
      </w:tr>
      <w:tr w:rsidR="00FE2142" w:rsidRPr="001C16DC" w14:paraId="31501193" w14:textId="77777777" w:rsidTr="00FE2142">
        <w:tc>
          <w:tcPr>
            <w:tcW w:w="812" w:type="dxa"/>
          </w:tcPr>
          <w:p w14:paraId="573017F2" w14:textId="425AD595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2530" w:type="dxa"/>
          </w:tcPr>
          <w:p w14:paraId="6B13783A" w14:textId="635115E1" w:rsidR="001C16DC" w:rsidRPr="001C16DC" w:rsidRDefault="004E2254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seer’s conclusion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 xml:space="preserve"> </w:t>
            </w:r>
          </w:p>
        </w:tc>
        <w:tc>
          <w:tcPr>
            <w:tcW w:w="1229" w:type="dxa"/>
          </w:tcPr>
          <w:p w14:paraId="64F836B0" w14:textId="69534BB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536" w:type="dxa"/>
          </w:tcPr>
          <w:p w14:paraId="2156F440" w14:textId="2869CBE4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CE</w:t>
            </w:r>
          </w:p>
        </w:tc>
        <w:tc>
          <w:tcPr>
            <w:tcW w:w="3343" w:type="dxa"/>
          </w:tcPr>
          <w:p w14:paraId="1FE50DD3" w14:textId="6C35A1FB" w:rsidR="001C16DC" w:rsidRPr="001C16DC" w:rsidRDefault="001C16DC" w:rsidP="00FE214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C</w:t>
            </w:r>
            <w:r w:rsidR="00E05060">
              <w:rPr>
                <w:rFonts w:ascii="Cambria" w:hAnsi="Cambria"/>
                <w:sz w:val="20"/>
                <w:szCs w:val="22"/>
              </w:rPr>
              <w:t>E concretized by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="00E05060">
              <w:rPr>
                <w:rFonts w:ascii="Cambria" w:hAnsi="Cambria"/>
                <w:sz w:val="20"/>
                <w:szCs w:val="22"/>
              </w:rPr>
              <w:t xml:space="preserve">6 </w:t>
            </w:r>
            <w:r w:rsidR="00FE2142">
              <w:rPr>
                <w:rFonts w:ascii="Cambria" w:hAnsi="Cambria"/>
                <w:sz w:val="20"/>
                <w:szCs w:val="22"/>
              </w:rPr>
              <w:t>&amp;</w:t>
            </w:r>
            <w:r w:rsidR="004E2254">
              <w:rPr>
                <w:rFonts w:ascii="Cambria" w:hAnsi="Cambria"/>
                <w:sz w:val="20"/>
                <w:szCs w:val="22"/>
              </w:rPr>
              <w:t xml:space="preserve"> IUI-7</w:t>
            </w:r>
            <w:r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</w:tr>
      <w:tr w:rsidR="00FE2142" w:rsidRPr="001C16DC" w14:paraId="29B45D80" w14:textId="77777777" w:rsidTr="00FE2142">
        <w:tc>
          <w:tcPr>
            <w:tcW w:w="812" w:type="dxa"/>
          </w:tcPr>
          <w:p w14:paraId="67BEF789" w14:textId="4098F00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2530" w:type="dxa"/>
          </w:tcPr>
          <w:p w14:paraId="242B396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at which is written down on paper and forms the sentence.</w:t>
            </w:r>
          </w:p>
        </w:tc>
        <w:tc>
          <w:tcPr>
            <w:tcW w:w="1229" w:type="dxa"/>
          </w:tcPr>
          <w:p w14:paraId="29452CAF" w14:textId="67C9663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536" w:type="dxa"/>
          </w:tcPr>
          <w:p w14:paraId="5DD0055F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aterial entity</w:t>
            </w:r>
          </w:p>
        </w:tc>
        <w:tc>
          <w:tcPr>
            <w:tcW w:w="3343" w:type="dxa"/>
          </w:tcPr>
          <w:p w14:paraId="106AF88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i/>
                <w:sz w:val="20"/>
                <w:szCs w:val="22"/>
              </w:rPr>
              <w:t>I conclude therefore that Mr. Jones has type 2 diabetes mellitus.</w:t>
            </w:r>
          </w:p>
          <w:p w14:paraId="72CC7BC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266215C2" w14:textId="77777777" w:rsidTr="00FE2142">
        <w:tc>
          <w:tcPr>
            <w:tcW w:w="812" w:type="dxa"/>
          </w:tcPr>
          <w:p w14:paraId="0773CEF2" w14:textId="314876FF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2530" w:type="dxa"/>
          </w:tcPr>
          <w:p w14:paraId="00D6CC6B" w14:textId="3FE4F2C0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QE that inheres in IUI-</w:t>
            </w:r>
            <w:r w:rsidR="004E2254">
              <w:rPr>
                <w:rFonts w:ascii="Cambria" w:hAnsi="Cambria"/>
                <w:sz w:val="20"/>
                <w:szCs w:val="22"/>
              </w:rPr>
              <w:t>6</w:t>
            </w:r>
            <w:r w:rsidRPr="001C16DC">
              <w:rPr>
                <w:rFonts w:ascii="Cambria" w:hAnsi="Cambria"/>
                <w:sz w:val="20"/>
                <w:szCs w:val="22"/>
              </w:rPr>
              <w:t>9.</w:t>
            </w:r>
          </w:p>
        </w:tc>
        <w:tc>
          <w:tcPr>
            <w:tcW w:w="1229" w:type="dxa"/>
          </w:tcPr>
          <w:p w14:paraId="4B6CE8AE" w14:textId="69A7A597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536" w:type="dxa"/>
          </w:tcPr>
          <w:p w14:paraId="2C2743D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nformation quality entity</w:t>
            </w:r>
          </w:p>
        </w:tc>
        <w:tc>
          <w:tcPr>
            <w:tcW w:w="3343" w:type="dxa"/>
          </w:tcPr>
          <w:p w14:paraId="79615761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sentence began to exist as soon as ink was laid down on paper, but the IQE did not begin to exist until the sentence was finished.</w:t>
            </w:r>
          </w:p>
        </w:tc>
      </w:tr>
      <w:tr w:rsidR="00FE2142" w:rsidRPr="001C16DC" w14:paraId="303C8BEA" w14:textId="77777777" w:rsidTr="00FE2142">
        <w:tc>
          <w:tcPr>
            <w:tcW w:w="812" w:type="dxa"/>
          </w:tcPr>
          <w:p w14:paraId="1BE96E26" w14:textId="4CB5487E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2530" w:type="dxa"/>
          </w:tcPr>
          <w:p w14:paraId="653363E5" w14:textId="06E0E01F" w:rsidR="001C16DC" w:rsidRPr="001C16DC" w:rsidRDefault="004E2254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seer’s “reasoning” process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 xml:space="preserve"> </w:t>
            </w:r>
          </w:p>
        </w:tc>
        <w:tc>
          <w:tcPr>
            <w:tcW w:w="1229" w:type="dxa"/>
          </w:tcPr>
          <w:p w14:paraId="7F8C3BF4" w14:textId="10C64D34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4E2254">
              <w:rPr>
                <w:rFonts w:ascii="Cambria" w:hAnsi="Cambria"/>
                <w:sz w:val="20"/>
                <w:szCs w:val="22"/>
              </w:rPr>
              <w:t>t7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536" w:type="dxa"/>
          </w:tcPr>
          <w:p w14:paraId="41E4F1D5" w14:textId="043906E4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071E4B54" w14:textId="3F2317A0" w:rsidR="001C16DC" w:rsidRPr="001C16DC" w:rsidRDefault="00B1717B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t is NOT a diagnostic process</w:t>
            </w:r>
          </w:p>
        </w:tc>
      </w:tr>
      <w:tr w:rsidR="00FE2142" w:rsidRPr="001C16DC" w14:paraId="652A0F12" w14:textId="77777777" w:rsidTr="00FE2142">
        <w:tc>
          <w:tcPr>
            <w:tcW w:w="812" w:type="dxa"/>
          </w:tcPr>
          <w:p w14:paraId="1DD064E7" w14:textId="72865FBE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2530" w:type="dxa"/>
          </w:tcPr>
          <w:p w14:paraId="5EBBC40A" w14:textId="4E3E93C5" w:rsidR="001C16DC" w:rsidRPr="001C16DC" w:rsidRDefault="001C16DC" w:rsidP="00B1717B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The </w:t>
            </w:r>
            <w:r w:rsidR="00B1717B">
              <w:rPr>
                <w:rFonts w:ascii="Cambria" w:hAnsi="Cambria"/>
                <w:sz w:val="20"/>
                <w:szCs w:val="22"/>
              </w:rPr>
              <w:t>representation of the configuration of sun and moon and the horoscope input into IUI-7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229" w:type="dxa"/>
          </w:tcPr>
          <w:p w14:paraId="645C9078" w14:textId="4C4F9C8B" w:rsidR="001C16DC" w:rsidRPr="001C16DC" w:rsidRDefault="00B1717B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536" w:type="dxa"/>
          </w:tcPr>
          <w:p w14:paraId="4E1F2775" w14:textId="10690ACC" w:rsidR="001C16DC" w:rsidRPr="001C16DC" w:rsidRDefault="00B1717B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1C398182" w14:textId="6E63014D" w:rsidR="001C16DC" w:rsidRPr="001C16DC" w:rsidRDefault="00B1717B" w:rsidP="007C4271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n part the “reasoning” process is not a diagnostic process because this input is not a cognitive representation of a disease type and at least one of it</w:t>
            </w:r>
            <w:r w:rsidR="0038026E">
              <w:rPr>
                <w:rFonts w:ascii="Cambria" w:hAnsi="Cambria"/>
                <w:sz w:val="20"/>
                <w:szCs w:val="22"/>
              </w:rPr>
              <w:t>s</w:t>
            </w:r>
            <w:r>
              <w:rPr>
                <w:rFonts w:ascii="Cambria" w:hAnsi="Cambria"/>
                <w:sz w:val="20"/>
                <w:szCs w:val="22"/>
              </w:rPr>
              <w:t xml:space="preserve"> associated types of phenotype.  The other reason is that there is no clinical picture as input either.</w:t>
            </w:r>
          </w:p>
        </w:tc>
      </w:tr>
      <w:tr w:rsidR="00FE2142" w:rsidRPr="001C16DC" w14:paraId="4BE09DAA" w14:textId="77777777" w:rsidTr="00FE2142">
        <w:tc>
          <w:tcPr>
            <w:tcW w:w="812" w:type="dxa"/>
          </w:tcPr>
          <w:p w14:paraId="1991243F" w14:textId="1DC67C9A" w:rsidR="001C16DC" w:rsidRPr="001C16DC" w:rsidRDefault="004E225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70283E47" w14:textId="12752B04" w:rsidR="001C16DC" w:rsidRPr="001C16DC" w:rsidRDefault="00B1717B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seer writing his prediction on paper</w:t>
            </w:r>
          </w:p>
        </w:tc>
        <w:tc>
          <w:tcPr>
            <w:tcW w:w="1229" w:type="dxa"/>
          </w:tcPr>
          <w:p w14:paraId="52EA2F3D" w14:textId="7FDF0F0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B1717B">
              <w:rPr>
                <w:rFonts w:ascii="Cambria" w:hAnsi="Cambria"/>
                <w:sz w:val="20"/>
                <w:szCs w:val="22"/>
              </w:rPr>
              <w:t>t7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7D232454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48359D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</w:tbl>
    <w:p w14:paraId="030D64EB" w14:textId="77777777" w:rsidR="001C16DC" w:rsidRPr="001C16DC" w:rsidRDefault="001C16DC" w:rsidP="001C16DC">
      <w:pPr>
        <w:rPr>
          <w:rFonts w:ascii="Cambria" w:hAnsi="Cambria"/>
          <w:b/>
        </w:rPr>
      </w:pPr>
    </w:p>
    <w:p w14:paraId="33E53CE6" w14:textId="77777777" w:rsidR="001C16DC" w:rsidRPr="001C16DC" w:rsidRDefault="001C16DC" w:rsidP="001C16DC">
      <w:pPr>
        <w:spacing w:line="240" w:lineRule="auto"/>
        <w:rPr>
          <w:rFonts w:ascii="Cambria" w:hAnsi="Cambria"/>
          <w:b/>
        </w:rPr>
      </w:pPr>
      <w:r w:rsidRPr="001C16DC">
        <w:rPr>
          <w:rFonts w:ascii="Cambria" w:hAnsi="Cambria"/>
          <w:b/>
        </w:rPr>
        <w:br w:type="page"/>
      </w:r>
    </w:p>
    <w:p w14:paraId="7C5E1FDE" w14:textId="0C396D4F" w:rsidR="001C16DC" w:rsidRPr="001C16DC" w:rsidRDefault="001C16DC" w:rsidP="001C16DC">
      <w:pPr>
        <w:spacing w:line="240" w:lineRule="auto"/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lastRenderedPageBreak/>
        <w:t xml:space="preserve">Table </w:t>
      </w:r>
      <w:r w:rsidR="00E13054">
        <w:rPr>
          <w:rFonts w:ascii="Cambria" w:hAnsi="Cambria"/>
          <w:b/>
        </w:rPr>
        <w:t>S8</w:t>
      </w:r>
      <w:r w:rsidRPr="001C16DC">
        <w:rPr>
          <w:rFonts w:ascii="Cambria" w:hAnsi="Cambria"/>
          <w:b/>
        </w:rPr>
        <w:t>.</w:t>
      </w:r>
      <w:r w:rsidRPr="001C16DC">
        <w:rPr>
          <w:rFonts w:ascii="Cambria" w:hAnsi="Cambria"/>
        </w:rPr>
        <w:t xml:space="preserve">  Additional</w:t>
      </w:r>
      <w:r w:rsidR="005B0672">
        <w:rPr>
          <w:rFonts w:ascii="Cambria" w:hAnsi="Cambria"/>
        </w:rPr>
        <w:t xml:space="preserve"> temporal entities in Scenario </w:t>
      </w:r>
      <w:r w:rsidR="00B83DA5">
        <w:rPr>
          <w:rFonts w:ascii="Cambria" w:hAnsi="Cambria"/>
        </w:rPr>
        <w:t xml:space="preserve">4: </w:t>
      </w:r>
      <w:r w:rsidR="00B83DA5" w:rsidRPr="00B83DA5">
        <w:rPr>
          <w:rFonts w:ascii="Cambria" w:hAnsi="Cambria"/>
          <w:i/>
        </w:rPr>
        <w:t>Layperson’s unjustified inference</w:t>
      </w:r>
      <w:r w:rsidR="00B83DA5">
        <w:rPr>
          <w:rFonts w:ascii="Cambria" w:hAnsi="Cambria"/>
        </w:rPr>
        <w:t>.</w:t>
      </w:r>
    </w:p>
    <w:p w14:paraId="41F97019" w14:textId="77777777" w:rsidR="001C16DC" w:rsidRPr="0029278E" w:rsidRDefault="001C16DC" w:rsidP="001C16DC">
      <w:pPr>
        <w:spacing w:line="240" w:lineRule="auto"/>
        <w:rPr>
          <w:rFonts w:ascii="Cambria" w:hAnsi="Cambria"/>
        </w:rPr>
      </w:pPr>
    </w:p>
    <w:p w14:paraId="11EE7403" w14:textId="77777777" w:rsidR="001C16DC" w:rsidRPr="0029278E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0"/>
        <w:gridCol w:w="3780"/>
        <w:gridCol w:w="4608"/>
      </w:tblGrid>
      <w:tr w:rsidR="00FE2142" w:rsidRPr="0029278E" w14:paraId="0D4DFE75" w14:textId="77777777" w:rsidTr="00FE2142">
        <w:tc>
          <w:tcPr>
            <w:tcW w:w="1170" w:type="dxa"/>
          </w:tcPr>
          <w:p w14:paraId="026B7BA6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Temporal identifier</w:t>
            </w:r>
          </w:p>
        </w:tc>
        <w:tc>
          <w:tcPr>
            <w:tcW w:w="3780" w:type="dxa"/>
          </w:tcPr>
          <w:p w14:paraId="7073489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4608" w:type="dxa"/>
          </w:tcPr>
          <w:p w14:paraId="11B5FA3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Notes</w:t>
            </w:r>
          </w:p>
        </w:tc>
      </w:tr>
      <w:tr w:rsidR="00FE2142" w:rsidRPr="0029278E" w14:paraId="5914B779" w14:textId="77777777" w:rsidTr="00FE2142">
        <w:tc>
          <w:tcPr>
            <w:tcW w:w="1170" w:type="dxa"/>
          </w:tcPr>
          <w:p w14:paraId="0427917E" w14:textId="2804A025" w:rsidR="0029278E" w:rsidRPr="0029278E" w:rsidRDefault="00B1717B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7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7D055115" w14:textId="696C124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anatomical entity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5) is part of the cognitive system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4)</w:t>
            </w:r>
          </w:p>
        </w:tc>
        <w:tc>
          <w:tcPr>
            <w:tcW w:w="4608" w:type="dxa"/>
          </w:tcPr>
          <w:p w14:paraId="50048951" w14:textId="58128911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is interval is not easily specified given the current state of neuroscience. It could be different than t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3 and t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4.</w:t>
            </w:r>
          </w:p>
        </w:tc>
      </w:tr>
      <w:tr w:rsidR="00FE2142" w:rsidRPr="0029278E" w14:paraId="44771F14" w14:textId="77777777" w:rsidTr="00FE2142">
        <w:trPr>
          <w:trHeight w:val="260"/>
        </w:trPr>
        <w:tc>
          <w:tcPr>
            <w:tcW w:w="1170" w:type="dxa"/>
          </w:tcPr>
          <w:p w14:paraId="0ACF8F00" w14:textId="3CF3EA18" w:rsidR="0029278E" w:rsidRPr="0029278E" w:rsidRDefault="0029278E" w:rsidP="00B1717B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B1717B">
              <w:rPr>
                <w:rFonts w:ascii="Cambria" w:hAnsi="Cambria"/>
                <w:sz w:val="20"/>
                <w:szCs w:val="20"/>
              </w:rPr>
              <w:t>7</w:t>
            </w:r>
            <w:r w:rsidRPr="0029278E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57ADB802" w14:textId="27581160" w:rsidR="0029278E" w:rsidRPr="0029278E" w:rsidRDefault="0029278E" w:rsidP="00B1717B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e </w:t>
            </w:r>
            <w:r w:rsidR="00B1717B">
              <w:rPr>
                <w:rFonts w:ascii="Cambria" w:hAnsi="Cambria"/>
                <w:sz w:val="20"/>
                <w:szCs w:val="20"/>
              </w:rPr>
              <w:t>cognitive representation (IUI-7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2) is used in the </w:t>
            </w:r>
            <w:r w:rsidR="00B1717B">
              <w:rPr>
                <w:rFonts w:ascii="Cambria" w:hAnsi="Cambria"/>
                <w:sz w:val="20"/>
                <w:szCs w:val="20"/>
              </w:rPr>
              <w:t>“reasoning”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 process</w:t>
            </w:r>
            <w:r w:rsidR="00B1717B">
              <w:rPr>
                <w:rFonts w:ascii="Cambria" w:hAnsi="Cambria"/>
                <w:sz w:val="20"/>
                <w:szCs w:val="20"/>
              </w:rPr>
              <w:t xml:space="preserve"> (IUI-7</w:t>
            </w:r>
            <w:r w:rsidRPr="0029278E">
              <w:rPr>
                <w:rFonts w:ascii="Cambria" w:hAnsi="Cambria"/>
                <w:sz w:val="20"/>
                <w:szCs w:val="20"/>
              </w:rPr>
              <w:t>1)</w:t>
            </w:r>
          </w:p>
        </w:tc>
        <w:tc>
          <w:tcPr>
            <w:tcW w:w="4608" w:type="dxa"/>
          </w:tcPr>
          <w:p w14:paraId="3E7909BB" w14:textId="14BEB924" w:rsidR="0029278E" w:rsidRPr="0029278E" w:rsidRDefault="0029278E" w:rsidP="00B1717B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Could be shorter than t</w:t>
            </w:r>
            <w:r w:rsidR="00B1717B">
              <w:rPr>
                <w:rFonts w:ascii="Cambria" w:hAnsi="Cambria"/>
                <w:sz w:val="20"/>
                <w:szCs w:val="20"/>
              </w:rPr>
              <w:t>7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1 </w:t>
            </w:r>
          </w:p>
        </w:tc>
      </w:tr>
      <w:tr w:rsidR="00FE2142" w:rsidRPr="0029278E" w14:paraId="09650E4E" w14:textId="77777777" w:rsidTr="00FE2142">
        <w:tc>
          <w:tcPr>
            <w:tcW w:w="1170" w:type="dxa"/>
          </w:tcPr>
          <w:p w14:paraId="28F01B6F" w14:textId="0D69FC25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B1717B">
              <w:rPr>
                <w:rFonts w:ascii="Cambria" w:hAnsi="Cambria"/>
                <w:sz w:val="20"/>
                <w:szCs w:val="20"/>
              </w:rPr>
              <w:t>7</w:t>
            </w:r>
            <w:r w:rsidRPr="0029278E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1E592AA6" w14:textId="17C9AFD7" w:rsidR="0029278E" w:rsidRPr="0029278E" w:rsidRDefault="0029278E" w:rsidP="0038026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point in time at which the cognitive representation 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6) and </w:t>
            </w:r>
            <w:r w:rsidR="00AF4210">
              <w:rPr>
                <w:rFonts w:ascii="Cambria" w:hAnsi="Cambria"/>
                <w:sz w:val="20"/>
                <w:szCs w:val="20"/>
              </w:rPr>
              <w:t xml:space="preserve">the </w:t>
            </w:r>
            <w:r w:rsidR="0038026E">
              <w:rPr>
                <w:rFonts w:ascii="Cambria" w:hAnsi="Cambria"/>
                <w:sz w:val="20"/>
                <w:szCs w:val="20"/>
              </w:rPr>
              <w:t>conclusion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8) begin to exist</w:t>
            </w:r>
          </w:p>
        </w:tc>
        <w:tc>
          <w:tcPr>
            <w:tcW w:w="4608" w:type="dxa"/>
          </w:tcPr>
          <w:p w14:paraId="5DC5D40E" w14:textId="369CBBE0" w:rsidR="0029278E" w:rsidRPr="0029278E" w:rsidRDefault="00B1717B" w:rsidP="00B1717B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76 ends t7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 xml:space="preserve">1.  Because the ICE does not exist until the cognitive representation—its first concretization—exists, this is also the point in time at which the </w:t>
            </w:r>
            <w:r>
              <w:rPr>
                <w:rFonts w:ascii="Cambria" w:hAnsi="Cambria"/>
                <w:sz w:val="20"/>
                <w:szCs w:val="20"/>
              </w:rPr>
              <w:t>conclusion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 xml:space="preserve"> begins to exist.</w:t>
            </w:r>
          </w:p>
        </w:tc>
      </w:tr>
      <w:tr w:rsidR="00FE2142" w:rsidRPr="0029278E" w14:paraId="0B41BC52" w14:textId="77777777" w:rsidTr="00FE2142">
        <w:tc>
          <w:tcPr>
            <w:tcW w:w="1170" w:type="dxa"/>
          </w:tcPr>
          <w:p w14:paraId="04E28B6C" w14:textId="66B9B602" w:rsidR="0029278E" w:rsidRPr="0029278E" w:rsidRDefault="00B1717B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7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020B73D9" w14:textId="4676226F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ognitive representation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6) participat</w:t>
            </w:r>
            <w:r w:rsidR="00B1717B">
              <w:rPr>
                <w:rFonts w:ascii="Cambria" w:hAnsi="Cambria"/>
                <w:sz w:val="20"/>
                <w:szCs w:val="20"/>
              </w:rPr>
              <w:t>es in the writing process (IUI-7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0C67F57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FE2142" w:rsidRPr="0029278E" w14:paraId="679CF879" w14:textId="77777777" w:rsidTr="00FE2142">
        <w:tc>
          <w:tcPr>
            <w:tcW w:w="1170" w:type="dxa"/>
          </w:tcPr>
          <w:p w14:paraId="73E23C37" w14:textId="188F9CB2" w:rsidR="0029278E" w:rsidRPr="0029278E" w:rsidRDefault="00B1717B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7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492D01E5" w14:textId="6378C81A" w:rsidR="0029278E" w:rsidRPr="0029278E" w:rsidRDefault="0029278E" w:rsidP="00A63772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e </w:t>
            </w:r>
            <w:r w:rsidR="00A63772">
              <w:rPr>
                <w:rFonts w:ascii="Cambria" w:hAnsi="Cambria"/>
                <w:sz w:val="20"/>
                <w:szCs w:val="20"/>
              </w:rPr>
              <w:t>conclusion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8) participates in the writing process (IUI-</w:t>
            </w:r>
            <w:r w:rsidR="00B1717B">
              <w:rPr>
                <w:rFonts w:ascii="Cambria" w:hAnsi="Cambria"/>
                <w:sz w:val="20"/>
                <w:szCs w:val="20"/>
              </w:rPr>
              <w:t>7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5EAE8123" w14:textId="5268B70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It is possible that the original cognitive representation (IUI-</w:t>
            </w:r>
            <w:r w:rsidR="00B1717B">
              <w:rPr>
                <w:rFonts w:ascii="Cambria" w:hAnsi="Cambria"/>
                <w:sz w:val="20"/>
                <w:szCs w:val="20"/>
              </w:rPr>
              <w:t>6</w:t>
            </w:r>
            <w:r w:rsidRPr="0029278E">
              <w:rPr>
                <w:rFonts w:ascii="Cambria" w:hAnsi="Cambria"/>
                <w:sz w:val="20"/>
                <w:szCs w:val="20"/>
              </w:rPr>
              <w:t>6) gets copied elsewhere in the brain for reasoning and thus that the ICE continues to participate after the initial cognitive representation</w:t>
            </w:r>
          </w:p>
        </w:tc>
      </w:tr>
      <w:tr w:rsidR="00FE2142" w:rsidRPr="0029278E" w14:paraId="2985B905" w14:textId="77777777" w:rsidTr="00FE2142">
        <w:tc>
          <w:tcPr>
            <w:tcW w:w="1170" w:type="dxa"/>
          </w:tcPr>
          <w:p w14:paraId="0BF53538" w14:textId="40A14C9C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B1717B">
              <w:rPr>
                <w:rFonts w:ascii="Cambria" w:hAnsi="Cambria"/>
                <w:sz w:val="20"/>
                <w:szCs w:val="20"/>
              </w:rPr>
              <w:t>7</w:t>
            </w:r>
            <w:r w:rsidRPr="0029278E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14:paraId="5907511A" w14:textId="0F44F43F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at </w:t>
            </w:r>
            <w:r w:rsidR="00B1717B">
              <w:rPr>
                <w:rFonts w:ascii="Cambria" w:hAnsi="Cambria"/>
                <w:sz w:val="20"/>
                <w:szCs w:val="20"/>
              </w:rPr>
              <w:t>which is written on paper (IUI-7</w:t>
            </w:r>
            <w:r w:rsidRPr="0029278E">
              <w:rPr>
                <w:rFonts w:ascii="Cambria" w:hAnsi="Cambria"/>
                <w:sz w:val="20"/>
                <w:szCs w:val="20"/>
              </w:rPr>
              <w:t>0) begins to exist until it exists in full</w:t>
            </w:r>
          </w:p>
        </w:tc>
        <w:tc>
          <w:tcPr>
            <w:tcW w:w="4608" w:type="dxa"/>
          </w:tcPr>
          <w:p w14:paraId="08BF2F49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writing process begins earlier than the time at which the sentence begins to exist: the author starts the process with getting a pen and paper, any preparation necessary (“clicking” the pen), etc.</w:t>
            </w:r>
          </w:p>
        </w:tc>
      </w:tr>
    </w:tbl>
    <w:p w14:paraId="03E54998" w14:textId="6A2B99F5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  <w:r w:rsidRPr="001C16DC">
        <w:rPr>
          <w:rFonts w:ascii="Cambria" w:hAnsi="Cambria"/>
          <w:b/>
          <w:sz w:val="22"/>
          <w:szCs w:val="22"/>
        </w:rPr>
        <w:br w:type="page"/>
        <w:t xml:space="preserve">Table </w:t>
      </w:r>
      <w:r w:rsidR="00E13054">
        <w:rPr>
          <w:rFonts w:ascii="Cambria" w:hAnsi="Cambria"/>
          <w:b/>
          <w:sz w:val="22"/>
          <w:szCs w:val="22"/>
        </w:rPr>
        <w:t>S9</w:t>
      </w:r>
      <w:r w:rsidRPr="001C16DC">
        <w:rPr>
          <w:rFonts w:ascii="Cambria" w:hAnsi="Cambria"/>
          <w:b/>
          <w:sz w:val="22"/>
          <w:szCs w:val="22"/>
        </w:rPr>
        <w:t>.</w:t>
      </w:r>
      <w:r w:rsidRPr="001C16DC">
        <w:rPr>
          <w:rFonts w:ascii="Cambria" w:hAnsi="Cambria"/>
          <w:sz w:val="22"/>
          <w:szCs w:val="22"/>
        </w:rPr>
        <w:t xml:space="preserve">  Relationships</w:t>
      </w:r>
      <w:r w:rsidR="00160699">
        <w:rPr>
          <w:rFonts w:ascii="Cambria" w:hAnsi="Cambria"/>
          <w:sz w:val="22"/>
          <w:szCs w:val="22"/>
        </w:rPr>
        <w:t xml:space="preserve"> among particulars in Scenario </w:t>
      </w:r>
      <w:r w:rsidR="00B83DA5">
        <w:rPr>
          <w:rFonts w:ascii="Cambria" w:hAnsi="Cambria"/>
        </w:rPr>
        <w:t xml:space="preserve">4: </w:t>
      </w:r>
      <w:r w:rsidR="00B83DA5" w:rsidRPr="00B83DA5">
        <w:rPr>
          <w:rFonts w:ascii="Cambria" w:hAnsi="Cambria"/>
          <w:i/>
        </w:rPr>
        <w:t>Layperson’s unjustified inference</w:t>
      </w:r>
      <w:r w:rsidR="00B83DA5">
        <w:rPr>
          <w:rFonts w:ascii="Cambria" w:hAnsi="Cambria"/>
        </w:rPr>
        <w:t>.</w:t>
      </w:r>
    </w:p>
    <w:p w14:paraId="0E451008" w14:textId="77777777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620"/>
        <w:gridCol w:w="810"/>
        <w:gridCol w:w="990"/>
        <w:gridCol w:w="5220"/>
      </w:tblGrid>
      <w:tr w:rsidR="00D814ED" w:rsidRPr="00D814ED" w14:paraId="6E514BE9" w14:textId="77777777" w:rsidTr="00665FE1">
        <w:tc>
          <w:tcPr>
            <w:tcW w:w="810" w:type="dxa"/>
          </w:tcPr>
          <w:p w14:paraId="071DFE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1620" w:type="dxa"/>
          </w:tcPr>
          <w:p w14:paraId="24B62BB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Relation</w:t>
            </w:r>
          </w:p>
        </w:tc>
        <w:tc>
          <w:tcPr>
            <w:tcW w:w="810" w:type="dxa"/>
          </w:tcPr>
          <w:p w14:paraId="7BB79A9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990" w:type="dxa"/>
          </w:tcPr>
          <w:p w14:paraId="4DB36D6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When relation holds in reality</w:t>
            </w:r>
          </w:p>
        </w:tc>
        <w:tc>
          <w:tcPr>
            <w:tcW w:w="5220" w:type="dxa"/>
          </w:tcPr>
          <w:p w14:paraId="7778BF5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Notes</w:t>
            </w:r>
          </w:p>
        </w:tc>
      </w:tr>
      <w:tr w:rsidR="00D814ED" w:rsidRPr="00D814ED" w14:paraId="0BC52C07" w14:textId="77777777" w:rsidTr="00665FE1">
        <w:tc>
          <w:tcPr>
            <w:tcW w:w="810" w:type="dxa"/>
          </w:tcPr>
          <w:p w14:paraId="3FDA2BA5" w14:textId="5758D05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620" w:type="dxa"/>
          </w:tcPr>
          <w:p w14:paraId="2FC938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55886A80" w14:textId="2C31485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D6A8398" w14:textId="4BE0D20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5220" w:type="dxa"/>
          </w:tcPr>
          <w:p w14:paraId="2A4748E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335B6356" w14:textId="77777777" w:rsidTr="00665FE1">
        <w:tc>
          <w:tcPr>
            <w:tcW w:w="810" w:type="dxa"/>
          </w:tcPr>
          <w:p w14:paraId="2636B50D" w14:textId="0A66F83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1620" w:type="dxa"/>
          </w:tcPr>
          <w:p w14:paraId="1BCC89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10C465F9" w14:textId="7FCD1D8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990" w:type="dxa"/>
          </w:tcPr>
          <w:p w14:paraId="5988ACD7" w14:textId="1E06E383" w:rsidR="00D814ED" w:rsidRPr="00D814ED" w:rsidRDefault="00D814ED" w:rsidP="006C75C3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="006C75C3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5220" w:type="dxa"/>
          </w:tcPr>
          <w:p w14:paraId="6B5B9476" w14:textId="4583A010" w:rsidR="00D814ED" w:rsidRPr="00D814ED" w:rsidRDefault="00D814ED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All anatomical components in which the cognitive representation inheres are part of the cognitive system.  We do not assume the cognitive system is limited to the </w:t>
            </w:r>
            <w:r w:rsidR="00DB4DD2">
              <w:rPr>
                <w:rFonts w:ascii="Cambria" w:hAnsi="Cambria"/>
                <w:sz w:val="20"/>
                <w:szCs w:val="22"/>
              </w:rPr>
              <w:t>brain or even nervous system</w:t>
            </w:r>
            <w:r w:rsidRPr="00D814ED">
              <w:rPr>
                <w:rFonts w:ascii="Cambria" w:hAnsi="Cambria"/>
                <w:sz w:val="20"/>
                <w:szCs w:val="22"/>
              </w:rPr>
              <w:t>.</w:t>
            </w:r>
          </w:p>
        </w:tc>
      </w:tr>
      <w:tr w:rsidR="00D814ED" w:rsidRPr="00D814ED" w14:paraId="5D40F15D" w14:textId="77777777" w:rsidTr="00665FE1">
        <w:tc>
          <w:tcPr>
            <w:tcW w:w="810" w:type="dxa"/>
          </w:tcPr>
          <w:p w14:paraId="53FEA672" w14:textId="6E0ACB8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B4432D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325F2A43" w14:textId="4EDD870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7460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990" w:type="dxa"/>
          </w:tcPr>
          <w:p w14:paraId="07E5232F" w14:textId="5E29236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C83898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0F3EF25A" w14:textId="77777777" w:rsidTr="00665FE1">
        <w:tc>
          <w:tcPr>
            <w:tcW w:w="810" w:type="dxa"/>
          </w:tcPr>
          <w:p w14:paraId="1F786277" w14:textId="3B6DB02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620" w:type="dxa"/>
          </w:tcPr>
          <w:p w14:paraId="6866355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341A0B3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662D6CC3" w14:textId="112AAC4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7B2539F" w14:textId="0DA5593F" w:rsidR="00D814ED" w:rsidRPr="00D814ED" w:rsidRDefault="00D814ED" w:rsidP="0044166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cognitive representation stands in </w:t>
            </w:r>
            <w:proofErr w:type="spellStart"/>
            <w:r w:rsidRPr="00D814ED">
              <w:rPr>
                <w:rFonts w:ascii="Cambria" w:hAnsi="Cambria"/>
                <w:sz w:val="20"/>
                <w:szCs w:val="22"/>
              </w:rPr>
              <w:t>aboutness</w:t>
            </w:r>
            <w:proofErr w:type="spellEnd"/>
            <w:r w:rsidRPr="00D814ED">
              <w:rPr>
                <w:rFonts w:ascii="Cambria" w:hAnsi="Cambria"/>
                <w:sz w:val="20"/>
                <w:szCs w:val="22"/>
              </w:rPr>
              <w:t xml:space="preserve"> to IUI-7 as long as it exists</w:t>
            </w:r>
          </w:p>
        </w:tc>
      </w:tr>
      <w:tr w:rsidR="00D814ED" w:rsidRPr="00D814ED" w14:paraId="477B8916" w14:textId="77777777" w:rsidTr="00665FE1">
        <w:tc>
          <w:tcPr>
            <w:tcW w:w="810" w:type="dxa"/>
          </w:tcPr>
          <w:p w14:paraId="7CE41645" w14:textId="3BDD19E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5376261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48C6134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71DD93A7" w14:textId="373FAF7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C76753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5923F451" w14:textId="77777777" w:rsidTr="00665FE1">
        <w:tc>
          <w:tcPr>
            <w:tcW w:w="810" w:type="dxa"/>
          </w:tcPr>
          <w:p w14:paraId="6946DD1E" w14:textId="68BB502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E9DB6B7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63777D1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7A07E4A7" w14:textId="3FC7942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BDBC51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4F3541F2" w14:textId="77777777" w:rsidTr="00665FE1">
        <w:tc>
          <w:tcPr>
            <w:tcW w:w="810" w:type="dxa"/>
          </w:tcPr>
          <w:p w14:paraId="5360AAC8" w14:textId="1C29B24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3E848EF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E6CE76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32F54BAE" w14:textId="7C4E85E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07652B2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498B265" w14:textId="77777777" w:rsidTr="00665FE1">
        <w:tc>
          <w:tcPr>
            <w:tcW w:w="810" w:type="dxa"/>
          </w:tcPr>
          <w:p w14:paraId="492FC565" w14:textId="747B543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48B47D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4F3C67E2" w14:textId="23927DE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7460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5B6A2629" w14:textId="4FF405C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246E3AA" w14:textId="2A0BFE63" w:rsidR="00D814ED" w:rsidRPr="00D814ED" w:rsidRDefault="00D814ED" w:rsidP="00B83DA5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It also concretizes the </w:t>
            </w:r>
            <w:r w:rsidR="00B83DA5">
              <w:rPr>
                <w:rFonts w:ascii="Cambria" w:hAnsi="Cambria"/>
                <w:sz w:val="20"/>
                <w:szCs w:val="22"/>
              </w:rPr>
              <w:t xml:space="preserve">conclusion (which is not a </w:t>
            </w:r>
            <w:bookmarkStart w:id="0" w:name="_GoBack"/>
            <w:r w:rsidR="00B83DA5">
              <w:rPr>
                <w:rFonts w:ascii="Cambria" w:hAnsi="Cambria"/>
                <w:sz w:val="20"/>
                <w:szCs w:val="22"/>
              </w:rPr>
              <w:t>diagnosis</w:t>
            </w:r>
            <w:bookmarkEnd w:id="0"/>
            <w:r w:rsidR="00B83DA5">
              <w:rPr>
                <w:rFonts w:ascii="Cambria" w:hAnsi="Cambria"/>
                <w:sz w:val="20"/>
                <w:szCs w:val="22"/>
              </w:rPr>
              <w:t>)</w:t>
            </w:r>
          </w:p>
        </w:tc>
      </w:tr>
      <w:tr w:rsidR="00D814ED" w:rsidRPr="00D814ED" w14:paraId="691BCB9E" w14:textId="77777777" w:rsidTr="00665FE1">
        <w:tc>
          <w:tcPr>
            <w:tcW w:w="810" w:type="dxa"/>
          </w:tcPr>
          <w:p w14:paraId="3100AB07" w14:textId="3656D4EE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1ADF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0A428719" w14:textId="45F3BBC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7460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990" w:type="dxa"/>
          </w:tcPr>
          <w:p w14:paraId="3545886D" w14:textId="18C999F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78F8CD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inheres in the sentence on paper</w:t>
            </w:r>
          </w:p>
        </w:tc>
      </w:tr>
      <w:tr w:rsidR="00D814ED" w:rsidRPr="00D814ED" w14:paraId="0A9E6C64" w14:textId="77777777" w:rsidTr="00665FE1">
        <w:tc>
          <w:tcPr>
            <w:tcW w:w="810" w:type="dxa"/>
          </w:tcPr>
          <w:p w14:paraId="6A5F5FF0" w14:textId="20769E58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7F05779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0A589C4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046FB858" w14:textId="6D75F2A3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4CFFC110" w14:textId="468E08F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IQE stands in </w:t>
            </w:r>
            <w:proofErr w:type="spellStart"/>
            <w:r w:rsidRPr="00D814ED">
              <w:rPr>
                <w:rFonts w:ascii="Cambria" w:hAnsi="Cambria"/>
                <w:sz w:val="20"/>
                <w:szCs w:val="22"/>
              </w:rPr>
              <w:t>aboutness</w:t>
            </w:r>
            <w:proofErr w:type="spellEnd"/>
            <w:r w:rsidRPr="00D814ED">
              <w:rPr>
                <w:rFonts w:ascii="Cambria" w:hAnsi="Cambria"/>
                <w:sz w:val="20"/>
                <w:szCs w:val="22"/>
              </w:rPr>
              <w:t xml:space="preserve"> to IUI-7</w:t>
            </w:r>
          </w:p>
        </w:tc>
      </w:tr>
      <w:tr w:rsidR="00D814ED" w:rsidRPr="00D814ED" w14:paraId="7FED1F15" w14:textId="77777777" w:rsidTr="00665FE1">
        <w:tc>
          <w:tcPr>
            <w:tcW w:w="810" w:type="dxa"/>
          </w:tcPr>
          <w:p w14:paraId="7AB0E92E" w14:textId="405AE56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</w:t>
            </w:r>
            <w:r w:rsidR="002434C2">
              <w:rPr>
                <w:rFonts w:ascii="Cambria" w:hAnsi="Cambria"/>
                <w:sz w:val="20"/>
                <w:szCs w:val="22"/>
              </w:rPr>
              <w:t>UI-7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FEE740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29E64D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0338AF7A" w14:textId="467333FD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0B08BB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16CCED98" w14:textId="77777777" w:rsidTr="00665FE1">
        <w:tc>
          <w:tcPr>
            <w:tcW w:w="810" w:type="dxa"/>
          </w:tcPr>
          <w:p w14:paraId="46CE6888" w14:textId="3AE072EB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778D05A4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81E556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3EBFD8FD" w14:textId="316F9E3C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0F44A2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182B0565" w14:textId="77777777" w:rsidTr="00665FE1">
        <w:tc>
          <w:tcPr>
            <w:tcW w:w="810" w:type="dxa"/>
          </w:tcPr>
          <w:p w14:paraId="4EC3A1A1" w14:textId="1A5219D8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421C8D4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5C64DD4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248A73CB" w14:textId="4F4F3C94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E88FBA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339D717" w14:textId="77777777" w:rsidTr="00665FE1">
        <w:tc>
          <w:tcPr>
            <w:tcW w:w="810" w:type="dxa"/>
          </w:tcPr>
          <w:p w14:paraId="457AB15B" w14:textId="1A991139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EF2DCB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1609CDC5" w14:textId="775B5E9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1127B305" w14:textId="43B08F7C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B0B7FFD" w14:textId="1A478930" w:rsidR="00D814ED" w:rsidRPr="00D814ED" w:rsidRDefault="00284252" w:rsidP="0028425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concretizes the conclusion</w:t>
            </w:r>
          </w:p>
        </w:tc>
      </w:tr>
      <w:tr w:rsidR="00D814ED" w:rsidRPr="00D814ED" w14:paraId="2DC5B0B7" w14:textId="77777777" w:rsidTr="00665FE1">
        <w:tc>
          <w:tcPr>
            <w:tcW w:w="810" w:type="dxa"/>
          </w:tcPr>
          <w:p w14:paraId="1CFD6074" w14:textId="2FF38B1F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3F6A06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conformant to</w:t>
            </w:r>
          </w:p>
        </w:tc>
        <w:tc>
          <w:tcPr>
            <w:tcW w:w="810" w:type="dxa"/>
          </w:tcPr>
          <w:p w14:paraId="618742F8" w14:textId="7AF3D5B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B83DA5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990" w:type="dxa"/>
          </w:tcPr>
          <w:p w14:paraId="1D211D55" w14:textId="73F66AAB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1A6EF550" w14:textId="33400A2F" w:rsidR="00D814ED" w:rsidRPr="00D814ED" w:rsidRDefault="00DB4DD2" w:rsidP="0028425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i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s conformant to the cogn</w:t>
            </w:r>
            <w:r w:rsidR="00284252">
              <w:rPr>
                <w:rFonts w:ascii="Cambria" w:hAnsi="Cambria"/>
                <w:sz w:val="20"/>
                <w:szCs w:val="22"/>
              </w:rPr>
              <w:t>itive representation as long as it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exists</w:t>
            </w:r>
          </w:p>
        </w:tc>
      </w:tr>
      <w:tr w:rsidR="00D814ED" w:rsidRPr="00D814ED" w14:paraId="2F2F3D06" w14:textId="77777777" w:rsidTr="00665FE1">
        <w:tc>
          <w:tcPr>
            <w:tcW w:w="810" w:type="dxa"/>
          </w:tcPr>
          <w:p w14:paraId="14192E3B" w14:textId="2FD2978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620" w:type="dxa"/>
          </w:tcPr>
          <w:p w14:paraId="250F476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agent in</w:t>
            </w:r>
          </w:p>
        </w:tc>
        <w:tc>
          <w:tcPr>
            <w:tcW w:w="810" w:type="dxa"/>
          </w:tcPr>
          <w:p w14:paraId="56341110" w14:textId="0E8216C5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67F854E" w14:textId="4A067D6D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5220" w:type="dxa"/>
          </w:tcPr>
          <w:p w14:paraId="0529C9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764D54EF" w14:textId="77777777" w:rsidTr="00665FE1">
        <w:tc>
          <w:tcPr>
            <w:tcW w:w="810" w:type="dxa"/>
          </w:tcPr>
          <w:p w14:paraId="4244E592" w14:textId="653098BE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620" w:type="dxa"/>
          </w:tcPr>
          <w:p w14:paraId="6827FC6F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610C2BD4" w14:textId="1445694E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AFA475F" w14:textId="59D97267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5220" w:type="dxa"/>
          </w:tcPr>
          <w:p w14:paraId="5E90DBCE" w14:textId="797602C5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Cognitive representation input into 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3C792AB8" w14:textId="77777777" w:rsidTr="00665FE1">
        <w:tc>
          <w:tcPr>
            <w:tcW w:w="810" w:type="dxa"/>
          </w:tcPr>
          <w:p w14:paraId="0FC052A2" w14:textId="58CCFA2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02EC36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7D0C1DBC" w14:textId="10851356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54DDC023" w14:textId="5C9046A0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A20EEE2" w14:textId="0673D4C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Cognitive </w:t>
            </w:r>
            <w:r w:rsidR="002434C2">
              <w:rPr>
                <w:rFonts w:ascii="Cambria" w:hAnsi="Cambria"/>
                <w:sz w:val="20"/>
                <w:szCs w:val="22"/>
              </w:rPr>
              <w:t>representation output from IUI-7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6B50E37" w14:textId="77777777" w:rsidTr="00665FE1">
        <w:tc>
          <w:tcPr>
            <w:tcW w:w="810" w:type="dxa"/>
          </w:tcPr>
          <w:p w14:paraId="0F68ADC9" w14:textId="578D3F3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DDFC2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 xml:space="preserve">output of </w:t>
            </w:r>
          </w:p>
        </w:tc>
        <w:tc>
          <w:tcPr>
            <w:tcW w:w="810" w:type="dxa"/>
          </w:tcPr>
          <w:p w14:paraId="4C40F096" w14:textId="227D4190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725A9A95" w14:textId="1FBE7257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8E93C25" w14:textId="0778ED0B" w:rsidR="00D814ED" w:rsidRPr="00D814ED" w:rsidRDefault="00D814ED" w:rsidP="002434C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Both the </w:t>
            </w:r>
            <w:r w:rsidR="002434C2">
              <w:rPr>
                <w:rFonts w:ascii="Cambria" w:hAnsi="Cambria"/>
                <w:sz w:val="20"/>
                <w:szCs w:val="22"/>
              </w:rPr>
              <w:t>conclusion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and its conc</w:t>
            </w:r>
            <w:r w:rsidR="002434C2">
              <w:rPr>
                <w:rFonts w:ascii="Cambria" w:hAnsi="Cambria"/>
                <w:sz w:val="20"/>
                <w:szCs w:val="22"/>
              </w:rPr>
              <w:t>retization are outputs of  IUI-7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4080FFE" w14:textId="77777777" w:rsidTr="00665FE1">
        <w:tc>
          <w:tcPr>
            <w:tcW w:w="810" w:type="dxa"/>
          </w:tcPr>
          <w:p w14:paraId="2AEF255B" w14:textId="296CE66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378D19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3D0CD31D" w14:textId="1D29E0C4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</w:t>
            </w:r>
            <w:r w:rsidR="00B83DA5">
              <w:rPr>
                <w:rFonts w:ascii="Cambria" w:hAnsi="Cambria"/>
                <w:sz w:val="20"/>
                <w:szCs w:val="22"/>
              </w:rPr>
              <w:t>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300BC9CA" w14:textId="3E912433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7</w:t>
            </w:r>
          </w:p>
        </w:tc>
        <w:tc>
          <w:tcPr>
            <w:tcW w:w="5220" w:type="dxa"/>
          </w:tcPr>
          <w:p w14:paraId="4F492472" w14:textId="6DF9EEAB" w:rsidR="00D814ED" w:rsidRPr="00D814ED" w:rsidRDefault="00D814ED" w:rsidP="002434C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</w:t>
            </w:r>
            <w:r w:rsidR="002434C2">
              <w:rPr>
                <w:rFonts w:ascii="Cambria" w:hAnsi="Cambria"/>
                <w:sz w:val="20"/>
                <w:szCs w:val="22"/>
              </w:rPr>
              <w:t>conclusion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is input into 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the 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  <w:tr w:rsidR="00D814ED" w:rsidRPr="00D814ED" w14:paraId="0BCCC3DB" w14:textId="77777777" w:rsidTr="00665FE1">
        <w:tc>
          <w:tcPr>
            <w:tcW w:w="810" w:type="dxa"/>
          </w:tcPr>
          <w:p w14:paraId="045A504E" w14:textId="177A0E6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2434C2">
              <w:rPr>
                <w:rFonts w:ascii="Cambria" w:hAnsi="Cambria"/>
                <w:sz w:val="20"/>
                <w:szCs w:val="22"/>
              </w:rPr>
              <w:t>6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17C76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58205657" w14:textId="2D4FF5DA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B9D227E" w14:textId="22CA7AF9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5220" w:type="dxa"/>
          </w:tcPr>
          <w:p w14:paraId="06412247" w14:textId="3791C131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s is the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cognitive representation</w:t>
            </w:r>
          </w:p>
        </w:tc>
      </w:tr>
      <w:tr w:rsidR="00D814ED" w:rsidRPr="00D814ED" w14:paraId="73CB8E49" w14:textId="77777777" w:rsidTr="00665FE1">
        <w:tc>
          <w:tcPr>
            <w:tcW w:w="810" w:type="dxa"/>
          </w:tcPr>
          <w:p w14:paraId="498255AA" w14:textId="0BEF5211" w:rsidR="00D814ED" w:rsidRPr="00D814ED" w:rsidRDefault="002434C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281D41F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05774C3D" w14:textId="20C7926C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4CB46E8A" w14:textId="408E09B4" w:rsidR="00D814ED" w:rsidRPr="00D814ED" w:rsidRDefault="00B83DA5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7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1018EAE" w14:textId="2A86D41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sentence is output of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 the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</w:tbl>
    <w:p w14:paraId="54A47E11" w14:textId="77777777" w:rsidR="00EB5E15" w:rsidRPr="001C16DC" w:rsidRDefault="00EB5E15">
      <w:pPr>
        <w:rPr>
          <w:rFonts w:ascii="Cambria" w:hAnsi="Cambria"/>
        </w:rPr>
      </w:pPr>
    </w:p>
    <w:sectPr w:rsidR="00EB5E15" w:rsidRPr="001C16DC" w:rsidSect="001C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DC"/>
    <w:rsid w:val="000B27CE"/>
    <w:rsid w:val="001566DE"/>
    <w:rsid w:val="00160699"/>
    <w:rsid w:val="001C16DC"/>
    <w:rsid w:val="001F7735"/>
    <w:rsid w:val="002434C2"/>
    <w:rsid w:val="00274602"/>
    <w:rsid w:val="00284252"/>
    <w:rsid w:val="0029278E"/>
    <w:rsid w:val="0038026E"/>
    <w:rsid w:val="003A04F2"/>
    <w:rsid w:val="00441662"/>
    <w:rsid w:val="004632E2"/>
    <w:rsid w:val="004E2254"/>
    <w:rsid w:val="00502E2D"/>
    <w:rsid w:val="005B0672"/>
    <w:rsid w:val="00665FE1"/>
    <w:rsid w:val="006C75C3"/>
    <w:rsid w:val="00786323"/>
    <w:rsid w:val="007C4271"/>
    <w:rsid w:val="00A171DF"/>
    <w:rsid w:val="00A63772"/>
    <w:rsid w:val="00AF4210"/>
    <w:rsid w:val="00B1717B"/>
    <w:rsid w:val="00B83DA5"/>
    <w:rsid w:val="00C361E4"/>
    <w:rsid w:val="00D814ED"/>
    <w:rsid w:val="00DB4DD2"/>
    <w:rsid w:val="00E05060"/>
    <w:rsid w:val="00E07DEB"/>
    <w:rsid w:val="00E13054"/>
    <w:rsid w:val="00EB5E15"/>
    <w:rsid w:val="00FE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34C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6D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D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6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62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362B9D-CB34-7348-A316-7F9120A24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37</Words>
  <Characters>4206</Characters>
  <Application>Microsoft Macintosh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7. Entities in Scenario 4: Layperson’s unjustified inference.</vt:lpstr>
      <vt:lpstr>Table S8.  Additional temporal entities in Scenario 4: Layperson’s unjustified i</vt:lpstr>
    </vt:vector>
  </TitlesOfParts>
  <Company>University of Florida</Company>
  <LinksUpToDate>false</LinksUpToDate>
  <CharactersWithSpaces>4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an,William</dc:creator>
  <cp:keywords/>
  <dc:description/>
  <cp:lastModifiedBy>Hogan,William</cp:lastModifiedBy>
  <cp:revision>11</cp:revision>
  <dcterms:created xsi:type="dcterms:W3CDTF">2015-09-29T13:35:00Z</dcterms:created>
  <dcterms:modified xsi:type="dcterms:W3CDTF">2015-09-30T01:16:00Z</dcterms:modified>
</cp:coreProperties>
</file>